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B54EF" w14:textId="15842FE7" w:rsidR="000F63B4" w:rsidRPr="00C3179E" w:rsidRDefault="000F63B4" w:rsidP="000F63B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317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Supplementary Table </w:t>
      </w:r>
      <w:r w:rsidR="00681100" w:rsidRPr="00C317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4</w:t>
      </w:r>
      <w:r w:rsidRPr="00C317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. Effect of the covariate</w:t>
      </w:r>
      <w:r w:rsidR="00681100" w:rsidRPr="00C317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C317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maturity status</w:t>
      </w:r>
      <w:r w:rsidR="00681100" w:rsidRPr="00C317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gender and app used</w:t>
      </w:r>
      <w:r w:rsidRPr="00C317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n the inter-group </w:t>
      </w:r>
      <w:r w:rsidR="00F95B4C" w:rsidRPr="00C317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(experimental group Vs control group) </w:t>
      </w:r>
      <w:r w:rsidRPr="00C317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differences.</w:t>
      </w:r>
    </w:p>
    <w:tbl>
      <w:tblPr>
        <w:tblW w:w="4705" w:type="pct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6"/>
        <w:gridCol w:w="577"/>
        <w:gridCol w:w="781"/>
        <w:gridCol w:w="622"/>
        <w:gridCol w:w="736"/>
        <w:gridCol w:w="781"/>
        <w:gridCol w:w="801"/>
        <w:gridCol w:w="633"/>
        <w:gridCol w:w="848"/>
        <w:gridCol w:w="622"/>
        <w:gridCol w:w="601"/>
      </w:tblGrid>
      <w:tr w:rsidR="00C3179E" w:rsidRPr="00C3179E" w14:paraId="63A8B688" w14:textId="1FA5441A" w:rsidTr="00A4047A">
        <w:trPr>
          <w:trHeight w:val="38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B47EA4" w14:textId="77777777" w:rsidR="00F95B4C" w:rsidRPr="00C3179E" w:rsidRDefault="00F95B4C" w:rsidP="00707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Variables</w:t>
            </w:r>
          </w:p>
        </w:tc>
        <w:tc>
          <w:tcPr>
            <w:tcW w:w="36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6B1F69" w14:textId="77777777" w:rsidR="00F95B4C" w:rsidRPr="00C3179E" w:rsidRDefault="00F95B4C" w:rsidP="00707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ime point</w:t>
            </w:r>
          </w:p>
        </w:tc>
        <w:tc>
          <w:tcPr>
            <w:tcW w:w="1337" w:type="pct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5A7A15" w14:textId="705AD1B5" w:rsidR="00F95B4C" w:rsidRPr="00C3179E" w:rsidRDefault="00F95B4C" w:rsidP="00707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EG vs CG * Maturity</w:t>
            </w:r>
          </w:p>
        </w:tc>
        <w:tc>
          <w:tcPr>
            <w:tcW w:w="1382" w:type="pct"/>
            <w:gridSpan w:val="3"/>
            <w:tcBorders>
              <w:top w:val="single" w:sz="4" w:space="0" w:color="auto"/>
            </w:tcBorders>
            <w:vAlign w:val="center"/>
          </w:tcPr>
          <w:p w14:paraId="2A0A2E8E" w14:textId="47A6AE62" w:rsidR="00F95B4C" w:rsidRPr="00C3179E" w:rsidRDefault="00F95B4C" w:rsidP="00707A0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EG vs CG * Gender</w:t>
            </w:r>
          </w:p>
        </w:tc>
        <w:tc>
          <w:tcPr>
            <w:tcW w:w="1297" w:type="pct"/>
            <w:gridSpan w:val="3"/>
            <w:tcBorders>
              <w:top w:val="single" w:sz="4" w:space="0" w:color="auto"/>
            </w:tcBorders>
            <w:vAlign w:val="center"/>
          </w:tcPr>
          <w:p w14:paraId="3453910A" w14:textId="607CC8F4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EG vs CG * App</w:t>
            </w:r>
          </w:p>
        </w:tc>
      </w:tr>
      <w:tr w:rsidR="00C3179E" w:rsidRPr="00C3179E" w14:paraId="7BF89747" w14:textId="04EFEFB3" w:rsidTr="00A4047A">
        <w:trPr>
          <w:trHeight w:val="230"/>
          <w:jc w:val="center"/>
        </w:trPr>
        <w:tc>
          <w:tcPr>
            <w:tcW w:w="62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6F696E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Merge/>
            <w:tcBorders>
              <w:left w:val="nil"/>
              <w:right w:val="nil"/>
            </w:tcBorders>
            <w:vAlign w:val="center"/>
          </w:tcPr>
          <w:p w14:paraId="7F2C7B9F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4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363DDB4" w14:textId="7E055BA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Mean Diff. 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3D1BB5" w14:textId="1ED58743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459" w:type="pct"/>
            <w:vMerge w:val="restart"/>
            <w:tcBorders>
              <w:top w:val="single" w:sz="4" w:space="0" w:color="auto"/>
            </w:tcBorders>
            <w:vAlign w:val="center"/>
          </w:tcPr>
          <w:p w14:paraId="085CB604" w14:textId="2A841042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η2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</w:tcBorders>
            <w:vAlign w:val="center"/>
          </w:tcPr>
          <w:p w14:paraId="67BF60F6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 xml:space="preserve">Mean Diff. </w:t>
            </w:r>
          </w:p>
        </w:tc>
        <w:tc>
          <w:tcPr>
            <w:tcW w:w="501" w:type="pct"/>
            <w:vMerge w:val="restart"/>
            <w:tcBorders>
              <w:top w:val="single" w:sz="4" w:space="0" w:color="auto"/>
            </w:tcBorders>
            <w:vAlign w:val="center"/>
          </w:tcPr>
          <w:p w14:paraId="33F7AF56" w14:textId="66CBC03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96" w:type="pct"/>
            <w:vMerge w:val="restart"/>
            <w:tcBorders>
              <w:top w:val="single" w:sz="4" w:space="0" w:color="auto"/>
            </w:tcBorders>
            <w:vAlign w:val="center"/>
          </w:tcPr>
          <w:p w14:paraId="400E3448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η2</w:t>
            </w:r>
          </w:p>
        </w:tc>
        <w:tc>
          <w:tcPr>
            <w:tcW w:w="530" w:type="pct"/>
            <w:vMerge w:val="restart"/>
            <w:tcBorders>
              <w:top w:val="single" w:sz="4" w:space="0" w:color="auto"/>
            </w:tcBorders>
            <w:vAlign w:val="center"/>
          </w:tcPr>
          <w:p w14:paraId="03CB5473" w14:textId="2C60D465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ean Diff.</w:t>
            </w:r>
          </w:p>
        </w:tc>
        <w:tc>
          <w:tcPr>
            <w:tcW w:w="389" w:type="pct"/>
            <w:vMerge w:val="restart"/>
            <w:tcBorders>
              <w:top w:val="single" w:sz="4" w:space="0" w:color="auto"/>
            </w:tcBorders>
            <w:vAlign w:val="center"/>
          </w:tcPr>
          <w:p w14:paraId="2A737444" w14:textId="790D0CFD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374" w:type="pct"/>
            <w:vMerge w:val="restart"/>
            <w:tcBorders>
              <w:top w:val="single" w:sz="4" w:space="0" w:color="auto"/>
            </w:tcBorders>
            <w:vAlign w:val="center"/>
          </w:tcPr>
          <w:p w14:paraId="2A40248A" w14:textId="6C12E825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η2</w:t>
            </w:r>
          </w:p>
        </w:tc>
      </w:tr>
      <w:tr w:rsidR="00C3179E" w:rsidRPr="00C3179E" w14:paraId="49F9A19E" w14:textId="79C69D6E" w:rsidTr="00A4047A">
        <w:trPr>
          <w:trHeight w:val="293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078EE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BBF8EE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48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ED125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89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A222E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459" w:type="pct"/>
            <w:vMerge/>
            <w:tcBorders>
              <w:bottom w:val="single" w:sz="4" w:space="0" w:color="auto"/>
            </w:tcBorders>
            <w:vAlign w:val="center"/>
          </w:tcPr>
          <w:p w14:paraId="75ADF8DA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488" w:type="pct"/>
            <w:vMerge/>
            <w:tcBorders>
              <w:bottom w:val="single" w:sz="4" w:space="0" w:color="auto"/>
            </w:tcBorders>
            <w:vAlign w:val="center"/>
          </w:tcPr>
          <w:p w14:paraId="2E30C19A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501" w:type="pct"/>
            <w:vMerge/>
            <w:tcBorders>
              <w:bottom w:val="single" w:sz="4" w:space="0" w:color="auto"/>
            </w:tcBorders>
          </w:tcPr>
          <w:p w14:paraId="1F7FF4E8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96" w:type="pct"/>
            <w:vMerge/>
            <w:tcBorders>
              <w:bottom w:val="single" w:sz="4" w:space="0" w:color="auto"/>
            </w:tcBorders>
            <w:vAlign w:val="center"/>
          </w:tcPr>
          <w:p w14:paraId="0AE33875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530" w:type="pct"/>
            <w:vMerge/>
            <w:tcBorders>
              <w:bottom w:val="single" w:sz="4" w:space="0" w:color="auto"/>
            </w:tcBorders>
            <w:vAlign w:val="center"/>
          </w:tcPr>
          <w:p w14:paraId="53927E9B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89" w:type="pct"/>
            <w:vMerge/>
            <w:tcBorders>
              <w:bottom w:val="single" w:sz="4" w:space="0" w:color="auto"/>
            </w:tcBorders>
            <w:vAlign w:val="center"/>
          </w:tcPr>
          <w:p w14:paraId="360FE949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74" w:type="pct"/>
            <w:vMerge/>
            <w:tcBorders>
              <w:bottom w:val="single" w:sz="4" w:space="0" w:color="auto"/>
            </w:tcBorders>
            <w:vAlign w:val="center"/>
          </w:tcPr>
          <w:p w14:paraId="1B755B5B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</w:tr>
      <w:tr w:rsidR="00C3179E" w:rsidRPr="00C3179E" w14:paraId="779AE142" w14:textId="003E70A1" w:rsidTr="00A4047A">
        <w:trPr>
          <w:trHeight w:val="285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8B9FE52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Physical Activity Level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25E540C" w14:textId="0A497930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63D958" w14:textId="1E7969DD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19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9607DF" w14:textId="3C68A87F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79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7DB8B5FF" w14:textId="32989B61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322AFC7C" w14:textId="2A17C013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3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3624FCD6" w14:textId="06FAFA45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7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440464C6" w14:textId="0C7ECB78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7673774C" w14:textId="34F4959D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59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46B4A243" w14:textId="6094F52E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1AC1ABC0" w14:textId="63FC847A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5</w:t>
            </w:r>
          </w:p>
        </w:tc>
      </w:tr>
      <w:tr w:rsidR="00C3179E" w:rsidRPr="00C3179E" w14:paraId="26C75259" w14:textId="12E69C33" w:rsidTr="00A4047A">
        <w:trPr>
          <w:trHeight w:val="285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BC09F4F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77AC56C3" w14:textId="7C1910C4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71ABF2D" w14:textId="238D9ED3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39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4824EE73" w14:textId="6592663A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5</w:t>
            </w:r>
          </w:p>
        </w:tc>
        <w:tc>
          <w:tcPr>
            <w:tcW w:w="459" w:type="pct"/>
            <w:vAlign w:val="center"/>
          </w:tcPr>
          <w:p w14:paraId="4BDC8818" w14:textId="68C9D4AD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1</w:t>
            </w:r>
          </w:p>
        </w:tc>
        <w:tc>
          <w:tcPr>
            <w:tcW w:w="488" w:type="pct"/>
            <w:vAlign w:val="center"/>
          </w:tcPr>
          <w:p w14:paraId="665DE426" w14:textId="6502D3B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45</w:t>
            </w:r>
          </w:p>
        </w:tc>
        <w:tc>
          <w:tcPr>
            <w:tcW w:w="501" w:type="pct"/>
            <w:vAlign w:val="center"/>
          </w:tcPr>
          <w:p w14:paraId="3B066111" w14:textId="04EC1574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4</w:t>
            </w:r>
          </w:p>
        </w:tc>
        <w:tc>
          <w:tcPr>
            <w:tcW w:w="396" w:type="pct"/>
            <w:vAlign w:val="center"/>
          </w:tcPr>
          <w:p w14:paraId="7EC6AC27" w14:textId="0573C6D4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2</w:t>
            </w:r>
          </w:p>
        </w:tc>
        <w:tc>
          <w:tcPr>
            <w:tcW w:w="530" w:type="pct"/>
            <w:vAlign w:val="center"/>
          </w:tcPr>
          <w:p w14:paraId="340313E4" w14:textId="42AD2068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27</w:t>
            </w:r>
          </w:p>
        </w:tc>
        <w:tc>
          <w:tcPr>
            <w:tcW w:w="389" w:type="pct"/>
            <w:vAlign w:val="center"/>
          </w:tcPr>
          <w:p w14:paraId="751ED09D" w14:textId="5E3787F5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2</w:t>
            </w:r>
          </w:p>
        </w:tc>
        <w:tc>
          <w:tcPr>
            <w:tcW w:w="374" w:type="pct"/>
            <w:vAlign w:val="center"/>
          </w:tcPr>
          <w:p w14:paraId="3A361F7B" w14:textId="106146A1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  <w:tr w:rsidR="00C3179E" w:rsidRPr="00C3179E" w14:paraId="7B4A38FD" w14:textId="496282AE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EF5AD" w14:textId="77777777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E13C36B" w14:textId="231B85E9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A3C67A" w14:textId="21F0D1E2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73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02316D" w14:textId="22F329AC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5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072F0D39" w14:textId="453F5691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331B0977" w14:textId="04F10569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8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2F46F831" w14:textId="54315DE6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9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50AC4119" w14:textId="1CD653A9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633C349C" w14:textId="5F59E8FB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2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17BB37FD" w14:textId="27598C1B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6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045FAD4B" w14:textId="5DE47F08" w:rsidR="00F95B4C" w:rsidRPr="00C3179E" w:rsidRDefault="00F95B4C" w:rsidP="00185884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  <w:tr w:rsidR="00C3179E" w:rsidRPr="00C3179E" w14:paraId="4E78BE7E" w14:textId="6587DB8E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9794B1A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Body mass (kg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D4314C3" w14:textId="1277645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C3F799" w14:textId="72C54DE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66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FE7DED" w14:textId="453043A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4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7431C2AA" w14:textId="3D92F9B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3405DE3B" w14:textId="6E5793F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569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602B5B9E" w14:textId="538DE0A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8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7A66A299" w14:textId="189ABDB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0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27FEB11A" w14:textId="58DD40B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547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70DCF61A" w14:textId="7B4BD5E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1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67DA4478" w14:textId="39CE8A4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</w:tr>
      <w:tr w:rsidR="00C3179E" w:rsidRPr="00C3179E" w14:paraId="7A2E92BF" w14:textId="3B81A7B4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930CBCE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3007641F" w14:textId="00D0807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E9AF50E" w14:textId="4A833AC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39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19B80AA2" w14:textId="0DE9684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72</w:t>
            </w:r>
          </w:p>
        </w:tc>
        <w:tc>
          <w:tcPr>
            <w:tcW w:w="459" w:type="pct"/>
            <w:vAlign w:val="center"/>
          </w:tcPr>
          <w:p w14:paraId="447C95BC" w14:textId="70D0C24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vAlign w:val="center"/>
          </w:tcPr>
          <w:p w14:paraId="7A891F91" w14:textId="45217B2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603</w:t>
            </w:r>
          </w:p>
        </w:tc>
        <w:tc>
          <w:tcPr>
            <w:tcW w:w="501" w:type="pct"/>
            <w:vAlign w:val="center"/>
          </w:tcPr>
          <w:p w14:paraId="798CE872" w14:textId="04F0FD4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7</w:t>
            </w:r>
          </w:p>
        </w:tc>
        <w:tc>
          <w:tcPr>
            <w:tcW w:w="396" w:type="pct"/>
            <w:vAlign w:val="center"/>
          </w:tcPr>
          <w:p w14:paraId="2DBE5779" w14:textId="6D254EF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1</w:t>
            </w:r>
          </w:p>
        </w:tc>
        <w:tc>
          <w:tcPr>
            <w:tcW w:w="530" w:type="pct"/>
            <w:vAlign w:val="center"/>
          </w:tcPr>
          <w:p w14:paraId="780B84BF" w14:textId="66D8532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382</w:t>
            </w:r>
          </w:p>
        </w:tc>
        <w:tc>
          <w:tcPr>
            <w:tcW w:w="389" w:type="pct"/>
            <w:vAlign w:val="center"/>
          </w:tcPr>
          <w:p w14:paraId="6CF083DA" w14:textId="2A32D61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3</w:t>
            </w:r>
          </w:p>
        </w:tc>
        <w:tc>
          <w:tcPr>
            <w:tcW w:w="374" w:type="pct"/>
            <w:vAlign w:val="center"/>
          </w:tcPr>
          <w:p w14:paraId="61FF34C2" w14:textId="6473E2B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</w:tr>
      <w:tr w:rsidR="00C3179E" w:rsidRPr="00C3179E" w14:paraId="2D5CC598" w14:textId="1697EC57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C0A8C3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51738F3" w14:textId="6CCC4AB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5142EB" w14:textId="13B9DD1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23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80F9D3" w14:textId="543B29B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7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CFD064A" w14:textId="0D2D07A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11E741A4" w14:textId="02ABA73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049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6FCDF4AF" w14:textId="792F61D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B30E20C" w14:textId="1C23C64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5D5294BA" w14:textId="0AB8806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176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44209C94" w14:textId="538A778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8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3223C105" w14:textId="20B86B1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</w:tr>
      <w:tr w:rsidR="00C3179E" w:rsidRPr="00C3179E" w14:paraId="3E8AE9EF" w14:textId="20B09BD5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B152CE3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Height (cm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5667E40B" w14:textId="7732763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BCC297B" w14:textId="138B23E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67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60485A" w14:textId="161239A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12C45122" w14:textId="0DB5807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10692DD1" w14:textId="0F30704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851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2E0F61B3" w14:textId="57F11F8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3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1F23E167" w14:textId="532E68C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32570B01" w14:textId="44BBA63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325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504DE9EC" w14:textId="0263071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6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5813E44A" w14:textId="0180ABE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6</w:t>
            </w:r>
          </w:p>
        </w:tc>
      </w:tr>
      <w:tr w:rsidR="00C3179E" w:rsidRPr="00C3179E" w14:paraId="1229D77C" w14:textId="0E29D7C2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23D5488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35E0D606" w14:textId="18C82EB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6CCD75C" w14:textId="070E634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97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5B6EDA95" w14:textId="30966E4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9</w:t>
            </w:r>
          </w:p>
        </w:tc>
        <w:tc>
          <w:tcPr>
            <w:tcW w:w="459" w:type="pct"/>
            <w:vAlign w:val="center"/>
          </w:tcPr>
          <w:p w14:paraId="46C47120" w14:textId="0EDC19C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vAlign w:val="center"/>
          </w:tcPr>
          <w:p w14:paraId="7934C126" w14:textId="1588243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154</w:t>
            </w:r>
          </w:p>
        </w:tc>
        <w:tc>
          <w:tcPr>
            <w:tcW w:w="501" w:type="pct"/>
            <w:vAlign w:val="center"/>
          </w:tcPr>
          <w:p w14:paraId="77E2B78D" w14:textId="58533CE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&lt;.001</w:t>
            </w:r>
          </w:p>
        </w:tc>
        <w:tc>
          <w:tcPr>
            <w:tcW w:w="396" w:type="pct"/>
            <w:vAlign w:val="center"/>
          </w:tcPr>
          <w:p w14:paraId="4FA89A07" w14:textId="2CD284C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33</w:t>
            </w:r>
          </w:p>
        </w:tc>
        <w:tc>
          <w:tcPr>
            <w:tcW w:w="530" w:type="pct"/>
            <w:vAlign w:val="center"/>
          </w:tcPr>
          <w:p w14:paraId="7646DE07" w14:textId="757B165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270</w:t>
            </w:r>
          </w:p>
        </w:tc>
        <w:tc>
          <w:tcPr>
            <w:tcW w:w="389" w:type="pct"/>
            <w:vAlign w:val="center"/>
          </w:tcPr>
          <w:p w14:paraId="17C0A75C" w14:textId="5A8236D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7</w:t>
            </w:r>
          </w:p>
        </w:tc>
        <w:tc>
          <w:tcPr>
            <w:tcW w:w="374" w:type="pct"/>
            <w:vAlign w:val="center"/>
          </w:tcPr>
          <w:p w14:paraId="54E12ECA" w14:textId="116C71F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6</w:t>
            </w:r>
          </w:p>
        </w:tc>
      </w:tr>
      <w:tr w:rsidR="00C3179E" w:rsidRPr="00C3179E" w14:paraId="49724714" w14:textId="5DCCE854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3C7AD3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D40D522" w14:textId="3092490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D21CDA" w14:textId="2CD6944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2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9C7F7" w14:textId="1754B03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6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1F691072" w14:textId="7EB6EA7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2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1CA8A45B" w14:textId="1D224E3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612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0CB600B7" w14:textId="59D9EC1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3D463529" w14:textId="58126B4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9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18F9BC67" w14:textId="71560A3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65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3FBD85BF" w14:textId="23400B8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3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64C0D16B" w14:textId="74003E2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</w:tr>
      <w:tr w:rsidR="00C3179E" w:rsidRPr="00C3179E" w14:paraId="3946DE9E" w14:textId="542ED853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01D944C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BMI (kg/m</w:t>
            </w: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 w:eastAsia="es-ES_tradnl"/>
              </w:rPr>
              <w:t>2</w:t>
            </w: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49CEECC5" w14:textId="0204C98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DCA2E3" w14:textId="4A4D6CA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4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6190BE" w14:textId="5DA7C0B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2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57FA9E4A" w14:textId="35E2F79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449771D9" w14:textId="590A3F1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23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00F75A11" w14:textId="2D84C72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3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2C46F58D" w14:textId="60B3452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242DDBEB" w14:textId="49B5F06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886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0E5A9234" w14:textId="07A0148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43A78179" w14:textId="5D9C920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5</w:t>
            </w:r>
          </w:p>
        </w:tc>
      </w:tr>
      <w:tr w:rsidR="00C3179E" w:rsidRPr="00C3179E" w14:paraId="05504FB5" w14:textId="0C1EDBB9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ED721CF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4E38F297" w14:textId="6A9E348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7E29A4F9" w14:textId="4A40E0E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68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1EAAF2AC" w14:textId="59ADB13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6</w:t>
            </w:r>
          </w:p>
        </w:tc>
        <w:tc>
          <w:tcPr>
            <w:tcW w:w="459" w:type="pct"/>
            <w:vAlign w:val="center"/>
          </w:tcPr>
          <w:p w14:paraId="1F2C8109" w14:textId="050A1F5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vAlign w:val="center"/>
          </w:tcPr>
          <w:p w14:paraId="095EF3DD" w14:textId="084D419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72</w:t>
            </w:r>
          </w:p>
        </w:tc>
        <w:tc>
          <w:tcPr>
            <w:tcW w:w="501" w:type="pct"/>
            <w:vAlign w:val="center"/>
          </w:tcPr>
          <w:p w14:paraId="1ABE249A" w14:textId="0099F62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3</w:t>
            </w:r>
          </w:p>
        </w:tc>
        <w:tc>
          <w:tcPr>
            <w:tcW w:w="396" w:type="pct"/>
            <w:vAlign w:val="center"/>
          </w:tcPr>
          <w:p w14:paraId="0B8EEE15" w14:textId="464371A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  <w:tc>
          <w:tcPr>
            <w:tcW w:w="530" w:type="pct"/>
            <w:vAlign w:val="center"/>
          </w:tcPr>
          <w:p w14:paraId="16DFF6BE" w14:textId="420C91A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81</w:t>
            </w:r>
          </w:p>
        </w:tc>
        <w:tc>
          <w:tcPr>
            <w:tcW w:w="389" w:type="pct"/>
            <w:vAlign w:val="center"/>
          </w:tcPr>
          <w:p w14:paraId="290982C9" w14:textId="1A25BF6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3</w:t>
            </w:r>
          </w:p>
        </w:tc>
        <w:tc>
          <w:tcPr>
            <w:tcW w:w="374" w:type="pct"/>
            <w:vAlign w:val="center"/>
          </w:tcPr>
          <w:p w14:paraId="6CEB0F7D" w14:textId="53E17AF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</w:tr>
      <w:tr w:rsidR="00C3179E" w:rsidRPr="00C3179E" w14:paraId="3F79467F" w14:textId="10BE30A4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0E8F71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4AA1E733" w14:textId="1913BA1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9F8625" w14:textId="7060DD6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47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EA0365" w14:textId="1A07A28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51911E3F" w14:textId="365E9B1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47422796" w14:textId="37F1EF5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95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4FF57105" w14:textId="4969F2F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3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15FDAA41" w14:textId="76C490C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6B5CAB5D" w14:textId="1676EFC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1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5D26F9EE" w14:textId="05E21E7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7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3B4F1613" w14:textId="7BD0DAB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</w:tr>
      <w:tr w:rsidR="00C3179E" w:rsidRPr="00C3179E" w14:paraId="38820EAC" w14:textId="640E9EFB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A924989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Sitting height (cm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491BC69D" w14:textId="7E54509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2CD610" w14:textId="666F760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87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1D1D7F" w14:textId="2E29F0C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9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210175EB" w14:textId="18D7C2F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5015779C" w14:textId="5BBCBDB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398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629A8133" w14:textId="40DBC03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5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5C5B6016" w14:textId="755BBFB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1FF5F959" w14:textId="647B7B5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773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3A6B8FF8" w14:textId="72D58F2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6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4B7EDF41" w14:textId="295B458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6</w:t>
            </w:r>
          </w:p>
        </w:tc>
      </w:tr>
      <w:tr w:rsidR="00C3179E" w:rsidRPr="00C3179E" w14:paraId="7773509C" w14:textId="5D47A95D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079BECA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09993137" w14:textId="4DE4908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333080D" w14:textId="285F6A2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06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57C88C79" w14:textId="7019F07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7</w:t>
            </w:r>
          </w:p>
        </w:tc>
        <w:tc>
          <w:tcPr>
            <w:tcW w:w="459" w:type="pct"/>
            <w:vAlign w:val="center"/>
          </w:tcPr>
          <w:p w14:paraId="43C1EF2D" w14:textId="707BAD6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vAlign w:val="center"/>
          </w:tcPr>
          <w:p w14:paraId="02016D70" w14:textId="055164C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579</w:t>
            </w:r>
          </w:p>
        </w:tc>
        <w:tc>
          <w:tcPr>
            <w:tcW w:w="501" w:type="pct"/>
            <w:vAlign w:val="center"/>
          </w:tcPr>
          <w:p w14:paraId="0BD01E3C" w14:textId="30C00C2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</w:t>
            </w:r>
          </w:p>
        </w:tc>
        <w:tc>
          <w:tcPr>
            <w:tcW w:w="396" w:type="pct"/>
            <w:vAlign w:val="center"/>
          </w:tcPr>
          <w:p w14:paraId="4A248E49" w14:textId="462CE14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4</w:t>
            </w:r>
          </w:p>
        </w:tc>
        <w:tc>
          <w:tcPr>
            <w:tcW w:w="530" w:type="pct"/>
            <w:vAlign w:val="center"/>
          </w:tcPr>
          <w:p w14:paraId="21392C14" w14:textId="7C68348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280</w:t>
            </w:r>
          </w:p>
        </w:tc>
        <w:tc>
          <w:tcPr>
            <w:tcW w:w="389" w:type="pct"/>
            <w:vAlign w:val="center"/>
          </w:tcPr>
          <w:p w14:paraId="295CC632" w14:textId="10B4CC3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2</w:t>
            </w:r>
          </w:p>
        </w:tc>
        <w:tc>
          <w:tcPr>
            <w:tcW w:w="374" w:type="pct"/>
            <w:vAlign w:val="center"/>
          </w:tcPr>
          <w:p w14:paraId="672C3837" w14:textId="24E3CDA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</w:tr>
      <w:tr w:rsidR="00C3179E" w:rsidRPr="00C3179E" w14:paraId="23500654" w14:textId="26757DD5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E87A3E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AA662E1" w14:textId="4013AEF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9117E70" w14:textId="53B7B3D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8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2C7378" w14:textId="0602B2E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375681D6" w14:textId="6A8559B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0CBFADE9" w14:textId="510D372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307F7BD8" w14:textId="43F8898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5BEC9CA" w14:textId="3E155BA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046924C8" w14:textId="51F51CF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07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50B4BC4F" w14:textId="1599F84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74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40A9109F" w14:textId="0082727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  <w:tr w:rsidR="00C3179E" w:rsidRPr="00C3179E" w14:paraId="7DD8E9EB" w14:textId="30EF6926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00F83FB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Sum of 3 skinfolds (mm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7E470840" w14:textId="3421AB1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85F1FA" w14:textId="18D015E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.575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2A0CE14" w14:textId="46ECD67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3E0E88F7" w14:textId="4CABBF6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4EA9524F" w14:textId="198D1E3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57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50C76DBA" w14:textId="62E345C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4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0DC947EC" w14:textId="72C43F5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6BA191EC" w14:textId="3712A57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2.318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3067F0A3" w14:textId="37F405F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1E877841" w14:textId="7D68A7E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0</w:t>
            </w:r>
          </w:p>
        </w:tc>
      </w:tr>
      <w:tr w:rsidR="00C3179E" w:rsidRPr="00C3179E" w14:paraId="72FE7C93" w14:textId="4E1D23B0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592DDA0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6E4D0356" w14:textId="5AF652B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47F19F14" w14:textId="73D9DFE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203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1B709D4E" w14:textId="778F138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3</w:t>
            </w:r>
          </w:p>
        </w:tc>
        <w:tc>
          <w:tcPr>
            <w:tcW w:w="459" w:type="pct"/>
            <w:vAlign w:val="center"/>
          </w:tcPr>
          <w:p w14:paraId="4A4F8769" w14:textId="6051034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  <w:tc>
          <w:tcPr>
            <w:tcW w:w="488" w:type="pct"/>
            <w:vAlign w:val="center"/>
          </w:tcPr>
          <w:p w14:paraId="680AAB52" w14:textId="4A24481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317</w:t>
            </w:r>
          </w:p>
        </w:tc>
        <w:tc>
          <w:tcPr>
            <w:tcW w:w="501" w:type="pct"/>
            <w:vAlign w:val="center"/>
          </w:tcPr>
          <w:p w14:paraId="7C5B635E" w14:textId="5E4D9F4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0</w:t>
            </w:r>
          </w:p>
        </w:tc>
        <w:tc>
          <w:tcPr>
            <w:tcW w:w="396" w:type="pct"/>
            <w:vAlign w:val="center"/>
          </w:tcPr>
          <w:p w14:paraId="590013A5" w14:textId="60440CC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530" w:type="pct"/>
            <w:vAlign w:val="center"/>
          </w:tcPr>
          <w:p w14:paraId="4EEEFB1E" w14:textId="58D2855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0.958</w:t>
            </w:r>
          </w:p>
        </w:tc>
        <w:tc>
          <w:tcPr>
            <w:tcW w:w="389" w:type="pct"/>
            <w:vAlign w:val="center"/>
          </w:tcPr>
          <w:p w14:paraId="4124821E" w14:textId="2F5CC90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1</w:t>
            </w:r>
          </w:p>
        </w:tc>
        <w:tc>
          <w:tcPr>
            <w:tcW w:w="374" w:type="pct"/>
            <w:vAlign w:val="center"/>
          </w:tcPr>
          <w:p w14:paraId="30A09908" w14:textId="291A811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8</w:t>
            </w:r>
          </w:p>
        </w:tc>
      </w:tr>
      <w:tr w:rsidR="00C3179E" w:rsidRPr="00C3179E" w14:paraId="2BD8C33B" w14:textId="1C1BA379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E193A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A1A896E" w14:textId="16A2278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D6652" w14:textId="1EF88C1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794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B3838" w14:textId="6C00EB5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7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56F8B3C7" w14:textId="4C5216E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6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1E15C7D1" w14:textId="566C7B3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462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449F4D54" w14:textId="36A7889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7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E667665" w14:textId="223AC10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6B5B0B15" w14:textId="62ACACF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0.776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1EC51254" w14:textId="2F06B50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095CD0FF" w14:textId="6E0325C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6</w:t>
            </w:r>
          </w:p>
        </w:tc>
      </w:tr>
      <w:tr w:rsidR="00C3179E" w:rsidRPr="00C3179E" w14:paraId="7A2CBA3D" w14:textId="48CA8E1E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5C66D4D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arm girth (cm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185BE5A9" w14:textId="569F085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CEDD02" w14:textId="0446808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49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016F92" w14:textId="49CFC23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3A21DF59" w14:textId="213CC6F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408232B9" w14:textId="4CC9926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19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5DE0B16E" w14:textId="640EA18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7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1003BB14" w14:textId="1B80680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9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1DBAF9AE" w14:textId="5D49361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36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29094774" w14:textId="60C7718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7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6406EC4E" w14:textId="646B1CE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  <w:tr w:rsidR="00C3179E" w:rsidRPr="00C3179E" w14:paraId="1ACFD91C" w14:textId="78A44AE4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20F1BD68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74FC135F" w14:textId="1634A38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A850082" w14:textId="33A96A3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98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0B717DAE" w14:textId="2AB0559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8</w:t>
            </w:r>
          </w:p>
        </w:tc>
        <w:tc>
          <w:tcPr>
            <w:tcW w:w="459" w:type="pct"/>
            <w:vAlign w:val="center"/>
          </w:tcPr>
          <w:p w14:paraId="1BEF38C1" w14:textId="6E12DC8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5</w:t>
            </w:r>
          </w:p>
        </w:tc>
        <w:tc>
          <w:tcPr>
            <w:tcW w:w="488" w:type="pct"/>
            <w:vAlign w:val="center"/>
          </w:tcPr>
          <w:p w14:paraId="436114F6" w14:textId="574B15E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66</w:t>
            </w:r>
          </w:p>
        </w:tc>
        <w:tc>
          <w:tcPr>
            <w:tcW w:w="501" w:type="pct"/>
            <w:vAlign w:val="center"/>
          </w:tcPr>
          <w:p w14:paraId="7E6DFAD4" w14:textId="53B8652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5</w:t>
            </w:r>
          </w:p>
        </w:tc>
        <w:tc>
          <w:tcPr>
            <w:tcW w:w="396" w:type="pct"/>
            <w:vAlign w:val="center"/>
          </w:tcPr>
          <w:p w14:paraId="5C3C9292" w14:textId="05FBC52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1</w:t>
            </w:r>
          </w:p>
        </w:tc>
        <w:tc>
          <w:tcPr>
            <w:tcW w:w="530" w:type="pct"/>
            <w:vAlign w:val="center"/>
          </w:tcPr>
          <w:p w14:paraId="51DA15DF" w14:textId="7E0585F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76</w:t>
            </w:r>
          </w:p>
        </w:tc>
        <w:tc>
          <w:tcPr>
            <w:tcW w:w="389" w:type="pct"/>
            <w:vAlign w:val="center"/>
          </w:tcPr>
          <w:p w14:paraId="3685EE65" w14:textId="3F05E8F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8</w:t>
            </w:r>
          </w:p>
        </w:tc>
        <w:tc>
          <w:tcPr>
            <w:tcW w:w="374" w:type="pct"/>
            <w:vAlign w:val="center"/>
          </w:tcPr>
          <w:p w14:paraId="4B175F20" w14:textId="0787B63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  <w:tr w:rsidR="00C3179E" w:rsidRPr="00C3179E" w14:paraId="4958FEA2" w14:textId="5AA91E92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8DA7E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E72ED03" w14:textId="2B7BD55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3061F" w14:textId="64A34E0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26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DE9BCA" w14:textId="244AA68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6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3D0B8DFE" w14:textId="7366039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6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7F531B9E" w14:textId="3A3F1BB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39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32576E24" w14:textId="69296FA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6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5F292ABA" w14:textId="4F7AB1C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2506BFFA" w14:textId="79F2BCD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7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0EFF93BE" w14:textId="5B8601F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74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7DD3A328" w14:textId="5F828C5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  <w:tr w:rsidR="00C3179E" w:rsidRPr="00C3179E" w14:paraId="58AC4D7A" w14:textId="3B272C25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62D5741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thigh girth (cm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4479409D" w14:textId="2B4716E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E90E56" w14:textId="4394DD7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23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D7EBE3" w14:textId="1DBA728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9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5181137E" w14:textId="47C1937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8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5FD5B32C" w14:textId="261D477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38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24477621" w14:textId="05EA844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648B8CFA" w14:textId="4A53E85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68D54F98" w14:textId="5F8B305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61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5A5B7759" w14:textId="73C1E05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2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01FE7836" w14:textId="2307012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</w:tr>
      <w:tr w:rsidR="00C3179E" w:rsidRPr="00C3179E" w14:paraId="1A031C32" w14:textId="1A567228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525286B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5D8C8EAD" w14:textId="632C92A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861E290" w14:textId="6843BE0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77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2E3D5846" w14:textId="16B7A17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2</w:t>
            </w:r>
          </w:p>
        </w:tc>
        <w:tc>
          <w:tcPr>
            <w:tcW w:w="459" w:type="pct"/>
            <w:vAlign w:val="center"/>
          </w:tcPr>
          <w:p w14:paraId="0270447C" w14:textId="4FE589D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488" w:type="pct"/>
            <w:vAlign w:val="center"/>
          </w:tcPr>
          <w:p w14:paraId="27FFEE5D" w14:textId="5077C7D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48</w:t>
            </w:r>
          </w:p>
        </w:tc>
        <w:tc>
          <w:tcPr>
            <w:tcW w:w="501" w:type="pct"/>
            <w:vAlign w:val="center"/>
          </w:tcPr>
          <w:p w14:paraId="20682ACC" w14:textId="4DCCAB0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396" w:type="pct"/>
            <w:vAlign w:val="center"/>
          </w:tcPr>
          <w:p w14:paraId="573EA9C0" w14:textId="6A3671A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5</w:t>
            </w:r>
          </w:p>
        </w:tc>
        <w:tc>
          <w:tcPr>
            <w:tcW w:w="530" w:type="pct"/>
            <w:vAlign w:val="center"/>
          </w:tcPr>
          <w:p w14:paraId="01662767" w14:textId="09AE478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08</w:t>
            </w:r>
          </w:p>
        </w:tc>
        <w:tc>
          <w:tcPr>
            <w:tcW w:w="389" w:type="pct"/>
            <w:vAlign w:val="center"/>
          </w:tcPr>
          <w:p w14:paraId="47024DBE" w14:textId="7B00F88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0</w:t>
            </w:r>
          </w:p>
        </w:tc>
        <w:tc>
          <w:tcPr>
            <w:tcW w:w="374" w:type="pct"/>
            <w:vAlign w:val="center"/>
          </w:tcPr>
          <w:p w14:paraId="3E6D5C20" w14:textId="72861B7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  <w:tr w:rsidR="00C3179E" w:rsidRPr="00C3179E" w14:paraId="6A98111D" w14:textId="0473FE5C" w:rsidTr="00A4047A">
        <w:trPr>
          <w:trHeight w:val="70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5D5DCB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0CE3EDFF" w14:textId="6684D10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FC6C54" w14:textId="159B3B5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783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49BA5" w14:textId="4F2EAB8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163ED92" w14:textId="497E8FE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4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319DD1B5" w14:textId="634F7A2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5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0E82D42A" w14:textId="279D04C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4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C1206B4" w14:textId="00D231D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70F1D4E1" w14:textId="66ECC6E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20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0880A431" w14:textId="0430E61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3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4A27A75E" w14:textId="673171C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</w:tr>
      <w:tr w:rsidR="00C3179E" w:rsidRPr="00C3179E" w14:paraId="7A9CC060" w14:textId="6E4CAA7F" w:rsidTr="00A4047A">
        <w:trPr>
          <w:trHeight w:val="132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6D56AB0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orrected calf girth (cm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246AC405" w14:textId="6951728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C5D4CA" w14:textId="1763AA4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28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8137C1" w14:textId="2338A56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2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3A44B005" w14:textId="52B15C7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78217F89" w14:textId="75371A3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75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3826B52A" w14:textId="4FC3DA5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4000D29E" w14:textId="7C3B6DA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5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0E35B2D1" w14:textId="223E3C2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0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3D19A5F6" w14:textId="1399893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7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1C00A463" w14:textId="2D1D324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  <w:tr w:rsidR="00C3179E" w:rsidRPr="00C3179E" w14:paraId="70A62E48" w14:textId="5FAF3185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A8D1FEE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430ECD72" w14:textId="5080EF6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013F8BC" w14:textId="79358D5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56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3939FBF8" w14:textId="759736B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5</w:t>
            </w:r>
          </w:p>
        </w:tc>
        <w:tc>
          <w:tcPr>
            <w:tcW w:w="459" w:type="pct"/>
            <w:vAlign w:val="center"/>
          </w:tcPr>
          <w:p w14:paraId="0084315D" w14:textId="2B65E35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  <w:tc>
          <w:tcPr>
            <w:tcW w:w="488" w:type="pct"/>
            <w:vAlign w:val="center"/>
          </w:tcPr>
          <w:p w14:paraId="6A666F36" w14:textId="70970DA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03</w:t>
            </w:r>
          </w:p>
        </w:tc>
        <w:tc>
          <w:tcPr>
            <w:tcW w:w="501" w:type="pct"/>
            <w:vAlign w:val="center"/>
          </w:tcPr>
          <w:p w14:paraId="76C54DD2" w14:textId="113595E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3</w:t>
            </w:r>
          </w:p>
        </w:tc>
        <w:tc>
          <w:tcPr>
            <w:tcW w:w="396" w:type="pct"/>
            <w:vAlign w:val="center"/>
          </w:tcPr>
          <w:p w14:paraId="0A47697A" w14:textId="2B4B49C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3</w:t>
            </w:r>
          </w:p>
        </w:tc>
        <w:tc>
          <w:tcPr>
            <w:tcW w:w="530" w:type="pct"/>
            <w:vAlign w:val="center"/>
          </w:tcPr>
          <w:p w14:paraId="5F0BA710" w14:textId="2F70851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  <w:tc>
          <w:tcPr>
            <w:tcW w:w="389" w:type="pct"/>
            <w:vAlign w:val="center"/>
          </w:tcPr>
          <w:p w14:paraId="5D14F24B" w14:textId="32663B2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</w:t>
            </w:r>
          </w:p>
        </w:tc>
        <w:tc>
          <w:tcPr>
            <w:tcW w:w="374" w:type="pct"/>
            <w:vAlign w:val="center"/>
          </w:tcPr>
          <w:p w14:paraId="07A00D27" w14:textId="6BCCA85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  <w:tr w:rsidR="00C3179E" w:rsidRPr="00C3179E" w14:paraId="795914BD" w14:textId="222545D8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4A6C81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6C315D83" w14:textId="480DDD0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6B8D2C" w14:textId="7ECF780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69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139A7D" w14:textId="56076AC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4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C1A8E84" w14:textId="581C1D4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31DA4761" w14:textId="2586DCC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3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1DF11D85" w14:textId="2AF4ED0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6064385" w14:textId="5656038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5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0AF53D8C" w14:textId="28CE784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58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7D46E1AC" w14:textId="0172F67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76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234C7E12" w14:textId="4D53DC4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  <w:tr w:rsidR="00C3179E" w:rsidRPr="00C3179E" w14:paraId="6617B181" w14:textId="488D324F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97D852D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Waist girth (cm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F6B0C8E" w14:textId="5E474EB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B5293F" w14:textId="6312F60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40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FC150D" w14:textId="7B53573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7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51C07248" w14:textId="6D36051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5EED16D6" w14:textId="424962F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775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4891F20C" w14:textId="1109405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6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21FF9C30" w14:textId="4C9C030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6BCFDC42" w14:textId="0F919AF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668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2041CED5" w14:textId="21ACE8F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7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17A888CA" w14:textId="039B7E0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</w:tr>
      <w:tr w:rsidR="00C3179E" w:rsidRPr="00C3179E" w14:paraId="0C1D8700" w14:textId="379464D5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6019A6D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768E0509" w14:textId="4A6F83F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1E6B85D0" w14:textId="4C6E76A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78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1DF93C2E" w14:textId="242A21F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4</w:t>
            </w:r>
          </w:p>
        </w:tc>
        <w:tc>
          <w:tcPr>
            <w:tcW w:w="459" w:type="pct"/>
            <w:vAlign w:val="center"/>
          </w:tcPr>
          <w:p w14:paraId="7D866C5A" w14:textId="3A92247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vAlign w:val="center"/>
          </w:tcPr>
          <w:p w14:paraId="28F7A904" w14:textId="2813CDB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586</w:t>
            </w:r>
          </w:p>
        </w:tc>
        <w:tc>
          <w:tcPr>
            <w:tcW w:w="501" w:type="pct"/>
            <w:vAlign w:val="center"/>
          </w:tcPr>
          <w:p w14:paraId="401BBCB8" w14:textId="2FE775A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7</w:t>
            </w:r>
          </w:p>
        </w:tc>
        <w:tc>
          <w:tcPr>
            <w:tcW w:w="396" w:type="pct"/>
            <w:vAlign w:val="center"/>
          </w:tcPr>
          <w:p w14:paraId="0323B684" w14:textId="34557AE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0</w:t>
            </w:r>
          </w:p>
        </w:tc>
        <w:tc>
          <w:tcPr>
            <w:tcW w:w="530" w:type="pct"/>
            <w:vAlign w:val="center"/>
          </w:tcPr>
          <w:p w14:paraId="52ED02BD" w14:textId="37840E5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82</w:t>
            </w:r>
          </w:p>
        </w:tc>
        <w:tc>
          <w:tcPr>
            <w:tcW w:w="389" w:type="pct"/>
            <w:vAlign w:val="center"/>
          </w:tcPr>
          <w:p w14:paraId="698EF1D0" w14:textId="1CFC9A0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6</w:t>
            </w:r>
          </w:p>
        </w:tc>
        <w:tc>
          <w:tcPr>
            <w:tcW w:w="374" w:type="pct"/>
            <w:vAlign w:val="center"/>
          </w:tcPr>
          <w:p w14:paraId="2BDF9AA5" w14:textId="58520C5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2</w:t>
            </w:r>
          </w:p>
        </w:tc>
      </w:tr>
      <w:tr w:rsidR="00C3179E" w:rsidRPr="00C3179E" w14:paraId="501FA6B1" w14:textId="3C3C7CDD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D0C273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AC09021" w14:textId="0392BA5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AFB95E" w14:textId="138D599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76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674B5A" w14:textId="784903F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9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35C28D71" w14:textId="3A4E99F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03B9086A" w14:textId="4347225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504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6C846E3F" w14:textId="412E7FB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F865961" w14:textId="77CD08D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8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778F0AB7" w14:textId="068813D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37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459B05EB" w14:textId="69F5FD2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3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673ED086" w14:textId="3C98D53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  <w:tr w:rsidR="00C3179E" w:rsidRPr="00C3179E" w14:paraId="46F8AFF3" w14:textId="6FD2A1CF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94AC6F0" w14:textId="2C41FCD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Hips girth (cm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74BEE1F1" w14:textId="026994B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D36D39" w14:textId="7474FD7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2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121E5D" w14:textId="4735DC1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6E23BCF5" w14:textId="08A6C87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6C1507C6" w14:textId="4B1FA8E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450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7DD83209" w14:textId="6257E59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6A046DE4" w14:textId="7CEEBEA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6.206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7E966913" w14:textId="49DDAF8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.49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6B49E6E0" w14:textId="0131BF6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5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0D2B0BA6" w14:textId="275DFB1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2</w:t>
            </w:r>
          </w:p>
        </w:tc>
      </w:tr>
      <w:tr w:rsidR="00C3179E" w:rsidRPr="00C3179E" w14:paraId="0223A54C" w14:textId="476AA4EA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D82DB3D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30218475" w14:textId="26F12E2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C01457C" w14:textId="0165BB6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139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17D383C9" w14:textId="680DD5F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6</w:t>
            </w:r>
          </w:p>
        </w:tc>
        <w:tc>
          <w:tcPr>
            <w:tcW w:w="459" w:type="pct"/>
            <w:vAlign w:val="center"/>
          </w:tcPr>
          <w:p w14:paraId="2873726A" w14:textId="5A680F9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vAlign w:val="center"/>
          </w:tcPr>
          <w:p w14:paraId="6FF90F6B" w14:textId="77D2849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058</w:t>
            </w:r>
          </w:p>
        </w:tc>
        <w:tc>
          <w:tcPr>
            <w:tcW w:w="501" w:type="pct"/>
            <w:vAlign w:val="center"/>
          </w:tcPr>
          <w:p w14:paraId="40D15D94" w14:textId="0145804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3</w:t>
            </w:r>
          </w:p>
        </w:tc>
        <w:tc>
          <w:tcPr>
            <w:tcW w:w="396" w:type="pct"/>
            <w:vAlign w:val="center"/>
          </w:tcPr>
          <w:p w14:paraId="3AFFCB36" w14:textId="4171239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.762</w:t>
            </w:r>
          </w:p>
        </w:tc>
        <w:tc>
          <w:tcPr>
            <w:tcW w:w="530" w:type="pct"/>
            <w:vAlign w:val="center"/>
          </w:tcPr>
          <w:p w14:paraId="61457508" w14:textId="13500D7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.037</w:t>
            </w:r>
          </w:p>
        </w:tc>
        <w:tc>
          <w:tcPr>
            <w:tcW w:w="389" w:type="pct"/>
            <w:vAlign w:val="center"/>
          </w:tcPr>
          <w:p w14:paraId="40A78D72" w14:textId="6C893F1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9</w:t>
            </w:r>
          </w:p>
        </w:tc>
        <w:tc>
          <w:tcPr>
            <w:tcW w:w="374" w:type="pct"/>
            <w:vAlign w:val="center"/>
          </w:tcPr>
          <w:p w14:paraId="76EA2A93" w14:textId="2AE0FFD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0</w:t>
            </w:r>
          </w:p>
        </w:tc>
      </w:tr>
      <w:tr w:rsidR="00C3179E" w:rsidRPr="00C3179E" w14:paraId="3380B2EC" w14:textId="10703347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88FD72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E6FD808" w14:textId="7F79028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E48B2" w14:textId="652B89E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103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E7AAE9" w14:textId="7AEC1E3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49462BE" w14:textId="6B5005A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0B9CF269" w14:textId="64AAE31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740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1F0C6264" w14:textId="6D41682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7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39274B4E" w14:textId="5127752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36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3B6BF798" w14:textId="66B4EDB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40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38066307" w14:textId="15255DE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3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6811D117" w14:textId="2EB8EA1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4</w:t>
            </w:r>
          </w:p>
        </w:tc>
      </w:tr>
      <w:tr w:rsidR="00C3179E" w:rsidRPr="00C3179E" w14:paraId="08FC26D5" w14:textId="0E8F5F7C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6B5CDB6D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Waist/hip ratio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45AE0AD" w14:textId="3E6FE6F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45A074" w14:textId="77F626D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5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294FC4" w14:textId="3AD989C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5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07E5F2F0" w14:textId="768686A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1BA5A7D9" w14:textId="0B3E34C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2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3D24EE53" w14:textId="3825709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1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4CD7AC5C" w14:textId="0180D02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2D4EE2C0" w14:textId="7BF458B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19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465DBD43" w14:textId="7A15107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4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15328131" w14:textId="2E83F77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3</w:t>
            </w:r>
          </w:p>
        </w:tc>
      </w:tr>
      <w:tr w:rsidR="00C3179E" w:rsidRPr="00C3179E" w14:paraId="52497614" w14:textId="4D930413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C6A71F3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2AA25670" w14:textId="2734DB7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89C7F96" w14:textId="21E92A6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4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16D75564" w14:textId="6DD90D2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8</w:t>
            </w:r>
          </w:p>
        </w:tc>
        <w:tc>
          <w:tcPr>
            <w:tcW w:w="459" w:type="pct"/>
            <w:vAlign w:val="center"/>
          </w:tcPr>
          <w:p w14:paraId="5DF3A422" w14:textId="6E03316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vAlign w:val="center"/>
          </w:tcPr>
          <w:p w14:paraId="66EC9F24" w14:textId="74FB00C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1</w:t>
            </w:r>
          </w:p>
        </w:tc>
        <w:tc>
          <w:tcPr>
            <w:tcW w:w="501" w:type="pct"/>
            <w:vAlign w:val="center"/>
          </w:tcPr>
          <w:p w14:paraId="1EA20C69" w14:textId="3203596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6</w:t>
            </w:r>
          </w:p>
        </w:tc>
        <w:tc>
          <w:tcPr>
            <w:tcW w:w="396" w:type="pct"/>
            <w:vAlign w:val="center"/>
          </w:tcPr>
          <w:p w14:paraId="49C2D3F0" w14:textId="73857ED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  <w:tc>
          <w:tcPr>
            <w:tcW w:w="530" w:type="pct"/>
            <w:vAlign w:val="center"/>
          </w:tcPr>
          <w:p w14:paraId="1C102D7D" w14:textId="20C349A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21</w:t>
            </w:r>
          </w:p>
        </w:tc>
        <w:tc>
          <w:tcPr>
            <w:tcW w:w="389" w:type="pct"/>
            <w:vAlign w:val="center"/>
          </w:tcPr>
          <w:p w14:paraId="33ADCD0F" w14:textId="4788E77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374" w:type="pct"/>
            <w:vAlign w:val="center"/>
          </w:tcPr>
          <w:p w14:paraId="2DA07837" w14:textId="1A4BD57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5</w:t>
            </w:r>
          </w:p>
        </w:tc>
      </w:tr>
      <w:tr w:rsidR="00C3179E" w:rsidRPr="00C3179E" w14:paraId="097A6E24" w14:textId="00309F90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43B993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C333437" w14:textId="21505CB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46BEC" w14:textId="0B8B8A1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04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CECEA" w14:textId="2169AB3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48E99EFB" w14:textId="6FF41B8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4584DD8C" w14:textId="5778C01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15341FF3" w14:textId="6CDE94E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7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0BBA69D3" w14:textId="55D524F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64661906" w14:textId="59E74D8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03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3BDAE07C" w14:textId="28441CF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56E2CD16" w14:textId="2A8C498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7</w:t>
            </w:r>
          </w:p>
        </w:tc>
      </w:tr>
      <w:tr w:rsidR="00C3179E" w:rsidRPr="00C3179E" w14:paraId="474A2791" w14:textId="55E2AF3D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8E00E2E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Muscle mass (kg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68CCFE9" w14:textId="78B715C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B71DC7" w14:textId="02D0FE4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03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FE67F0" w14:textId="61F2615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6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15E6136B" w14:textId="57F7652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0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3683B04F" w14:textId="3CEE097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957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750FA8A1" w14:textId="53011DB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3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74C511D6" w14:textId="633AFC3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7469A6BA" w14:textId="4983717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723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142E192C" w14:textId="5AFD6E9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3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47885A2A" w14:textId="3D5A461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2</w:t>
            </w:r>
          </w:p>
        </w:tc>
      </w:tr>
      <w:tr w:rsidR="00C3179E" w:rsidRPr="00C3179E" w14:paraId="5FCE371B" w14:textId="54F7EB67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2DCC404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6A5874DD" w14:textId="59AE9A1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6B3FB7E6" w14:textId="48EF99D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01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067EDD08" w14:textId="03A0718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4</w:t>
            </w:r>
          </w:p>
        </w:tc>
        <w:tc>
          <w:tcPr>
            <w:tcW w:w="459" w:type="pct"/>
            <w:vAlign w:val="center"/>
          </w:tcPr>
          <w:p w14:paraId="4BF233BA" w14:textId="63A4270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6</w:t>
            </w:r>
          </w:p>
        </w:tc>
        <w:tc>
          <w:tcPr>
            <w:tcW w:w="488" w:type="pct"/>
            <w:vAlign w:val="center"/>
          </w:tcPr>
          <w:p w14:paraId="25B74CC6" w14:textId="1BD6F8E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204</w:t>
            </w:r>
          </w:p>
        </w:tc>
        <w:tc>
          <w:tcPr>
            <w:tcW w:w="501" w:type="pct"/>
            <w:vAlign w:val="center"/>
          </w:tcPr>
          <w:p w14:paraId="0409187B" w14:textId="006B9D5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05</w:t>
            </w:r>
          </w:p>
        </w:tc>
        <w:tc>
          <w:tcPr>
            <w:tcW w:w="396" w:type="pct"/>
            <w:vAlign w:val="center"/>
          </w:tcPr>
          <w:p w14:paraId="6BFCE446" w14:textId="0DA4C9D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23</w:t>
            </w:r>
          </w:p>
        </w:tc>
        <w:tc>
          <w:tcPr>
            <w:tcW w:w="530" w:type="pct"/>
            <w:vAlign w:val="center"/>
          </w:tcPr>
          <w:p w14:paraId="460EA8B5" w14:textId="0EB4E8F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483</w:t>
            </w:r>
          </w:p>
        </w:tc>
        <w:tc>
          <w:tcPr>
            <w:tcW w:w="389" w:type="pct"/>
            <w:vAlign w:val="center"/>
          </w:tcPr>
          <w:p w14:paraId="3B6AFCE0" w14:textId="4A39489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9</w:t>
            </w:r>
          </w:p>
        </w:tc>
        <w:tc>
          <w:tcPr>
            <w:tcW w:w="374" w:type="pct"/>
            <w:vAlign w:val="center"/>
          </w:tcPr>
          <w:p w14:paraId="1273DE0B" w14:textId="190CE4D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</w:tr>
      <w:tr w:rsidR="00C3179E" w:rsidRPr="00C3179E" w14:paraId="19C59962" w14:textId="0219F61C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24F362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7599B1A4" w14:textId="16B14C1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A7B258" w14:textId="2B798A3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068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E719730" w14:textId="2B67311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6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56C1CF46" w14:textId="616D5A1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64398B2A" w14:textId="58C3677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943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0E9CC931" w14:textId="4254896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3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FDF04BD" w14:textId="7978FF7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4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390346CC" w14:textId="322F238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817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4DBFC38C" w14:textId="6B4ED47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7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50BDAE9F" w14:textId="250B284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2</w:t>
            </w:r>
          </w:p>
        </w:tc>
      </w:tr>
      <w:tr w:rsidR="00C3179E" w:rsidRPr="00C3179E" w14:paraId="2FFFE8EA" w14:textId="17E0DEA9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4C9A0C75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Fat mass (%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4CDCC5C3" w14:textId="1F06B41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3CB765" w14:textId="3B24F4C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749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546612" w14:textId="7207886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3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58DCAC36" w14:textId="3264F36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24C76E35" w14:textId="748505B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987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11DBB1E3" w14:textId="1538E27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6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344401A5" w14:textId="766C745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2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28CAA528" w14:textId="0BAAF04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.30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012EA602" w14:textId="342E325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75A35039" w14:textId="3628395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5</w:t>
            </w:r>
          </w:p>
        </w:tc>
      </w:tr>
      <w:tr w:rsidR="00C3179E" w:rsidRPr="00C3179E" w14:paraId="6CB69056" w14:textId="15498F13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79727E9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4CE2D363" w14:textId="5996AC1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001F4CFD" w14:textId="65DA946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466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4BD93B8F" w14:textId="48DB6B2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8</w:t>
            </w:r>
          </w:p>
        </w:tc>
        <w:tc>
          <w:tcPr>
            <w:tcW w:w="459" w:type="pct"/>
            <w:vAlign w:val="center"/>
          </w:tcPr>
          <w:p w14:paraId="67CEB8E3" w14:textId="474F4AA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5</w:t>
            </w:r>
          </w:p>
        </w:tc>
        <w:tc>
          <w:tcPr>
            <w:tcW w:w="488" w:type="pct"/>
            <w:vAlign w:val="center"/>
          </w:tcPr>
          <w:p w14:paraId="0097BFD3" w14:textId="6D2BECE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70</w:t>
            </w:r>
          </w:p>
        </w:tc>
        <w:tc>
          <w:tcPr>
            <w:tcW w:w="501" w:type="pct"/>
            <w:vAlign w:val="center"/>
          </w:tcPr>
          <w:p w14:paraId="58A6AF95" w14:textId="1BCFFD6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2</w:t>
            </w:r>
          </w:p>
        </w:tc>
        <w:tc>
          <w:tcPr>
            <w:tcW w:w="396" w:type="pct"/>
            <w:vAlign w:val="center"/>
          </w:tcPr>
          <w:p w14:paraId="0DAACE3C" w14:textId="6BD0514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530" w:type="pct"/>
            <w:vAlign w:val="center"/>
          </w:tcPr>
          <w:p w14:paraId="42028E5D" w14:textId="7169799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965</w:t>
            </w:r>
          </w:p>
        </w:tc>
        <w:tc>
          <w:tcPr>
            <w:tcW w:w="389" w:type="pct"/>
            <w:vAlign w:val="center"/>
          </w:tcPr>
          <w:p w14:paraId="771C640B" w14:textId="6ACF77A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3</w:t>
            </w:r>
          </w:p>
        </w:tc>
        <w:tc>
          <w:tcPr>
            <w:tcW w:w="374" w:type="pct"/>
            <w:vAlign w:val="center"/>
          </w:tcPr>
          <w:p w14:paraId="1736E72B" w14:textId="11AAC3A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4</w:t>
            </w:r>
          </w:p>
        </w:tc>
      </w:tr>
      <w:tr w:rsidR="00C3179E" w:rsidRPr="00C3179E" w14:paraId="4D4F9D5B" w14:textId="304F2920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CC2A74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5D857DAE" w14:textId="2C4FE3A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E488B2" w14:textId="47F0D80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483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5CC823" w14:textId="3F700E2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8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3476DEC1" w14:textId="077859F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5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4F4C509A" w14:textId="2F0581B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24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3DBD1084" w14:textId="57FC7D8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192F795D" w14:textId="2D382A1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67E9758F" w14:textId="70D1F0C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.06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024FCCFD" w14:textId="59213A8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3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4A77B7D0" w14:textId="47A9866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4</w:t>
            </w:r>
          </w:p>
        </w:tc>
      </w:tr>
      <w:tr w:rsidR="00C3179E" w:rsidRPr="00C3179E" w14:paraId="1602FC6D" w14:textId="6DD37F5A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2548B39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VO2 max.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006DB10C" w14:textId="531560A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03237B" w14:textId="2F20074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20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74E90B" w14:textId="14E28D6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71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021D3027" w14:textId="3564F6B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34CD03E3" w14:textId="1D8A545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393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381AEC64" w14:textId="3C82EF4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5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7BEB8966" w14:textId="580236E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2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65C999E7" w14:textId="1677E1D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84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022216A7" w14:textId="400A890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6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70CBAF13" w14:textId="299A055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2</w:t>
            </w:r>
          </w:p>
        </w:tc>
      </w:tr>
      <w:tr w:rsidR="00C3179E" w:rsidRPr="00C3179E" w14:paraId="1AC09C0B" w14:textId="510864C3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B9AAA82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478BE696" w14:textId="3392C00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71343BF" w14:textId="7D59335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35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291AAAD7" w14:textId="3529851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1</w:t>
            </w:r>
          </w:p>
        </w:tc>
        <w:tc>
          <w:tcPr>
            <w:tcW w:w="459" w:type="pct"/>
            <w:vAlign w:val="center"/>
          </w:tcPr>
          <w:p w14:paraId="7F18B346" w14:textId="0BED584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488" w:type="pct"/>
            <w:vAlign w:val="center"/>
          </w:tcPr>
          <w:p w14:paraId="71A274F8" w14:textId="22E291C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08</w:t>
            </w:r>
          </w:p>
        </w:tc>
        <w:tc>
          <w:tcPr>
            <w:tcW w:w="501" w:type="pct"/>
            <w:vAlign w:val="center"/>
          </w:tcPr>
          <w:p w14:paraId="006E47B5" w14:textId="02BB975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5</w:t>
            </w:r>
          </w:p>
        </w:tc>
        <w:tc>
          <w:tcPr>
            <w:tcW w:w="396" w:type="pct"/>
            <w:vAlign w:val="center"/>
          </w:tcPr>
          <w:p w14:paraId="21C196BD" w14:textId="72EC190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1</w:t>
            </w:r>
          </w:p>
        </w:tc>
        <w:tc>
          <w:tcPr>
            <w:tcW w:w="530" w:type="pct"/>
            <w:vAlign w:val="center"/>
          </w:tcPr>
          <w:p w14:paraId="4A0E7D28" w14:textId="6D67991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670</w:t>
            </w:r>
          </w:p>
        </w:tc>
        <w:tc>
          <w:tcPr>
            <w:tcW w:w="389" w:type="pct"/>
            <w:vAlign w:val="center"/>
          </w:tcPr>
          <w:p w14:paraId="28E44C16" w14:textId="64AE6FA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2</w:t>
            </w:r>
          </w:p>
        </w:tc>
        <w:tc>
          <w:tcPr>
            <w:tcW w:w="374" w:type="pct"/>
            <w:vAlign w:val="center"/>
          </w:tcPr>
          <w:p w14:paraId="5947B8B0" w14:textId="779FE34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8</w:t>
            </w:r>
          </w:p>
        </w:tc>
      </w:tr>
      <w:tr w:rsidR="00C3179E" w:rsidRPr="00C3179E" w14:paraId="0CAA3F0E" w14:textId="2F8529D4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2F06A2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291E52A0" w14:textId="3DDEFBA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254AC2" w14:textId="2B60CF2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34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1C6F9" w14:textId="57CA246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4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732B17C5" w14:textId="4BF7CE6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573BCE2F" w14:textId="186DFD6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27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2C61D763" w14:textId="31ACF88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4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090C389" w14:textId="6CDC865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22A28774" w14:textId="3F5A403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2.984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50333406" w14:textId="346E21F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575F9D93" w14:textId="4F01BFD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7</w:t>
            </w:r>
          </w:p>
        </w:tc>
      </w:tr>
      <w:tr w:rsidR="00C3179E" w:rsidRPr="00C3179E" w14:paraId="7E8F60C2" w14:textId="0A2CF09D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A41BF38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MJ (cm)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4751BDF5" w14:textId="7030E8B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F2DD145" w14:textId="7CB67A1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31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BC22CF7" w14:textId="4994428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70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7343E4F5" w14:textId="6782255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0EB3740F" w14:textId="07EB207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27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15780A0A" w14:textId="0E00634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4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3925EA04" w14:textId="1E8A115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79177333" w14:textId="3CBACC0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2.238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13AB6643" w14:textId="61E1F48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317EE033" w14:textId="555D9BA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8</w:t>
            </w:r>
          </w:p>
        </w:tc>
      </w:tr>
      <w:tr w:rsidR="00C3179E" w:rsidRPr="00C3179E" w14:paraId="03971F57" w14:textId="6B6BBF6B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D7FF35A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10A7ADB9" w14:textId="40CC037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8D50313" w14:textId="06DEDD7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46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0EE3C240" w14:textId="0EE1CAE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3</w:t>
            </w:r>
          </w:p>
        </w:tc>
        <w:tc>
          <w:tcPr>
            <w:tcW w:w="459" w:type="pct"/>
            <w:vAlign w:val="center"/>
          </w:tcPr>
          <w:p w14:paraId="529FDCA1" w14:textId="4ACB2A0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2</w:t>
            </w:r>
          </w:p>
        </w:tc>
        <w:tc>
          <w:tcPr>
            <w:tcW w:w="488" w:type="pct"/>
            <w:vAlign w:val="center"/>
          </w:tcPr>
          <w:p w14:paraId="59DFDBFC" w14:textId="351419E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777</w:t>
            </w:r>
          </w:p>
        </w:tc>
        <w:tc>
          <w:tcPr>
            <w:tcW w:w="501" w:type="pct"/>
            <w:vAlign w:val="center"/>
          </w:tcPr>
          <w:p w14:paraId="7C074808" w14:textId="36B8651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4</w:t>
            </w:r>
          </w:p>
        </w:tc>
        <w:tc>
          <w:tcPr>
            <w:tcW w:w="396" w:type="pct"/>
            <w:vAlign w:val="center"/>
          </w:tcPr>
          <w:p w14:paraId="3E6353EA" w14:textId="5D842C3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2</w:t>
            </w:r>
          </w:p>
        </w:tc>
        <w:tc>
          <w:tcPr>
            <w:tcW w:w="530" w:type="pct"/>
            <w:vAlign w:val="center"/>
          </w:tcPr>
          <w:p w14:paraId="1F9B633C" w14:textId="55C2CF0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963</w:t>
            </w:r>
          </w:p>
        </w:tc>
        <w:tc>
          <w:tcPr>
            <w:tcW w:w="389" w:type="pct"/>
            <w:vAlign w:val="center"/>
          </w:tcPr>
          <w:p w14:paraId="273AB5E9" w14:textId="7868A72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0</w:t>
            </w:r>
          </w:p>
        </w:tc>
        <w:tc>
          <w:tcPr>
            <w:tcW w:w="374" w:type="pct"/>
            <w:vAlign w:val="center"/>
          </w:tcPr>
          <w:p w14:paraId="12617F91" w14:textId="6AD7AF5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5</w:t>
            </w:r>
          </w:p>
        </w:tc>
      </w:tr>
      <w:tr w:rsidR="00C3179E" w:rsidRPr="00C3179E" w14:paraId="39CE10A5" w14:textId="4167A1F0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99EC39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47083992" w14:textId="6C28054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7E20F" w14:textId="6F176FD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67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83265" w14:textId="49EF96B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3861F11B" w14:textId="7945D33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206B7D4B" w14:textId="4894D41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664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56B257FF" w14:textId="1B3AB82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41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12E6C2DB" w14:textId="5919734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2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3FBC39DF" w14:textId="6B2C4E4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2.576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3304F701" w14:textId="328A22E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9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6084B6C8" w14:textId="5D928C3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8</w:t>
            </w:r>
          </w:p>
        </w:tc>
      </w:tr>
      <w:tr w:rsidR="00C3179E" w:rsidRPr="00C3179E" w14:paraId="38F3DD22" w14:textId="5E64F331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31614F8D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Curl-up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7D35A43E" w14:textId="2124B0E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F5BF739" w14:textId="06C3D20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53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280E50" w14:textId="47B1947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8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09B9ED48" w14:textId="2AB5332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3CD08AF2" w14:textId="465403C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066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276F2AB3" w14:textId="6EB4700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9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6EC5E520" w14:textId="3ACD9D9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2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61D28527" w14:textId="2731E10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10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644B07A7" w14:textId="2305DA0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32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2D716D62" w14:textId="28DDE01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3</w:t>
            </w:r>
          </w:p>
        </w:tc>
      </w:tr>
      <w:tr w:rsidR="00C3179E" w:rsidRPr="00C3179E" w14:paraId="0EE508B2" w14:textId="737E08AA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7E773964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3EE19B94" w14:textId="15E71B0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2C94FBC7" w14:textId="04776ED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540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6A8BD7C2" w14:textId="5D48AA1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67</w:t>
            </w:r>
          </w:p>
        </w:tc>
        <w:tc>
          <w:tcPr>
            <w:tcW w:w="459" w:type="pct"/>
            <w:vAlign w:val="center"/>
          </w:tcPr>
          <w:p w14:paraId="11E11ED9" w14:textId="7AB5CC6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vAlign w:val="center"/>
          </w:tcPr>
          <w:p w14:paraId="0469177E" w14:textId="3E53BA0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3.068</w:t>
            </w:r>
          </w:p>
        </w:tc>
        <w:tc>
          <w:tcPr>
            <w:tcW w:w="501" w:type="pct"/>
            <w:vAlign w:val="center"/>
          </w:tcPr>
          <w:p w14:paraId="4EB6FA24" w14:textId="48B2697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396" w:type="pct"/>
            <w:vAlign w:val="center"/>
          </w:tcPr>
          <w:p w14:paraId="5CA707D9" w14:textId="2BC2FAF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7</w:t>
            </w:r>
          </w:p>
        </w:tc>
        <w:tc>
          <w:tcPr>
            <w:tcW w:w="530" w:type="pct"/>
            <w:vAlign w:val="center"/>
          </w:tcPr>
          <w:p w14:paraId="451F4736" w14:textId="5340A53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4.398</w:t>
            </w:r>
          </w:p>
        </w:tc>
        <w:tc>
          <w:tcPr>
            <w:tcW w:w="389" w:type="pct"/>
            <w:vAlign w:val="center"/>
          </w:tcPr>
          <w:p w14:paraId="5BFBBA5B" w14:textId="2189735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4</w:t>
            </w:r>
          </w:p>
        </w:tc>
        <w:tc>
          <w:tcPr>
            <w:tcW w:w="374" w:type="pct"/>
            <w:vAlign w:val="center"/>
          </w:tcPr>
          <w:p w14:paraId="632929CC" w14:textId="3F4047A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3</w:t>
            </w:r>
          </w:p>
        </w:tc>
      </w:tr>
      <w:tr w:rsidR="00C3179E" w:rsidRPr="00C3179E" w14:paraId="004E3EAA" w14:textId="3D3550CD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8B479F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11473FA9" w14:textId="54E2DC0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2ACC94" w14:textId="2B70A5A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475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739DC" w14:textId="11E6C60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72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6A737C92" w14:textId="746E5C0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6B7ECA19" w14:textId="758B57B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406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7A1C11D9" w14:textId="22CBEB2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5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21E599E9" w14:textId="32FA4BB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41698C35" w14:textId="255FA58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5.157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0934AEE4" w14:textId="23C5CDD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2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452607F1" w14:textId="768C649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7</w:t>
            </w:r>
          </w:p>
        </w:tc>
      </w:tr>
      <w:tr w:rsidR="00C3179E" w:rsidRPr="00C3179E" w14:paraId="5DC942E3" w14:textId="5F0B7B58" w:rsidTr="00A4047A">
        <w:trPr>
          <w:trHeight w:val="274"/>
          <w:jc w:val="center"/>
        </w:trPr>
        <w:tc>
          <w:tcPr>
            <w:tcW w:w="622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54C6AA04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Push-up</w:t>
            </w:r>
          </w:p>
        </w:tc>
        <w:tc>
          <w:tcPr>
            <w:tcW w:w="361" w:type="pct"/>
            <w:tcBorders>
              <w:top w:val="single" w:sz="4" w:space="0" w:color="auto"/>
            </w:tcBorders>
            <w:vAlign w:val="center"/>
          </w:tcPr>
          <w:p w14:paraId="64754660" w14:textId="5000363C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3B1B74D" w14:textId="48CDD2C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652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D20BFF" w14:textId="23268C0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7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center"/>
          </w:tcPr>
          <w:p w14:paraId="2C22F567" w14:textId="496E6E4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top w:val="single" w:sz="4" w:space="0" w:color="auto"/>
            </w:tcBorders>
            <w:vAlign w:val="center"/>
          </w:tcPr>
          <w:p w14:paraId="542D39FF" w14:textId="3C1518C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122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6616D3B6" w14:textId="536D4A6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26</w:t>
            </w:r>
          </w:p>
        </w:tc>
        <w:tc>
          <w:tcPr>
            <w:tcW w:w="396" w:type="pct"/>
            <w:tcBorders>
              <w:top w:val="single" w:sz="4" w:space="0" w:color="auto"/>
            </w:tcBorders>
            <w:vAlign w:val="center"/>
          </w:tcPr>
          <w:p w14:paraId="14C4D26C" w14:textId="3BE4F91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4</w:t>
            </w:r>
          </w:p>
        </w:tc>
        <w:tc>
          <w:tcPr>
            <w:tcW w:w="530" w:type="pct"/>
            <w:tcBorders>
              <w:top w:val="single" w:sz="4" w:space="0" w:color="auto"/>
            </w:tcBorders>
            <w:vAlign w:val="center"/>
          </w:tcPr>
          <w:p w14:paraId="5687D428" w14:textId="090B916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99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vAlign w:val="center"/>
          </w:tcPr>
          <w:p w14:paraId="33E2DFAB" w14:textId="21C3363B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9</w:t>
            </w:r>
          </w:p>
        </w:tc>
        <w:tc>
          <w:tcPr>
            <w:tcW w:w="374" w:type="pct"/>
            <w:tcBorders>
              <w:top w:val="single" w:sz="4" w:space="0" w:color="auto"/>
            </w:tcBorders>
            <w:vAlign w:val="center"/>
          </w:tcPr>
          <w:p w14:paraId="21AB747F" w14:textId="028319E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</w:tr>
      <w:tr w:rsidR="00C3179E" w:rsidRPr="00C3179E" w14:paraId="5216DB75" w14:textId="49A0E9A7" w:rsidTr="00A4047A">
        <w:trPr>
          <w:trHeight w:val="274"/>
          <w:jc w:val="center"/>
        </w:trPr>
        <w:tc>
          <w:tcPr>
            <w:tcW w:w="622" w:type="pct"/>
            <w:vMerge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14:paraId="0D17ED83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vAlign w:val="center"/>
          </w:tcPr>
          <w:p w14:paraId="69FF7568" w14:textId="70B66F0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2</w:t>
            </w:r>
          </w:p>
        </w:tc>
        <w:tc>
          <w:tcPr>
            <w:tcW w:w="488" w:type="pct"/>
            <w:shd w:val="clear" w:color="auto" w:fill="auto"/>
            <w:noWrap/>
            <w:vAlign w:val="center"/>
          </w:tcPr>
          <w:p w14:paraId="3D615DCE" w14:textId="2C89CCF3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764</w:t>
            </w:r>
          </w:p>
        </w:tc>
        <w:tc>
          <w:tcPr>
            <w:tcW w:w="389" w:type="pct"/>
            <w:shd w:val="clear" w:color="auto" w:fill="auto"/>
            <w:noWrap/>
            <w:vAlign w:val="center"/>
          </w:tcPr>
          <w:p w14:paraId="5B5873BD" w14:textId="270BE6A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5</w:t>
            </w:r>
          </w:p>
        </w:tc>
        <w:tc>
          <w:tcPr>
            <w:tcW w:w="459" w:type="pct"/>
            <w:vAlign w:val="center"/>
          </w:tcPr>
          <w:p w14:paraId="6B5CF392" w14:textId="2FD9FEB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vAlign w:val="center"/>
          </w:tcPr>
          <w:p w14:paraId="67F9270A" w14:textId="790AD332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2.167</w:t>
            </w:r>
          </w:p>
        </w:tc>
        <w:tc>
          <w:tcPr>
            <w:tcW w:w="501" w:type="pct"/>
            <w:vAlign w:val="center"/>
          </w:tcPr>
          <w:p w14:paraId="5C5BA657" w14:textId="68FE581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04</w:t>
            </w:r>
          </w:p>
        </w:tc>
        <w:tc>
          <w:tcPr>
            <w:tcW w:w="396" w:type="pct"/>
            <w:vAlign w:val="center"/>
          </w:tcPr>
          <w:p w14:paraId="43092D2C" w14:textId="115261A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12</w:t>
            </w:r>
          </w:p>
        </w:tc>
        <w:tc>
          <w:tcPr>
            <w:tcW w:w="530" w:type="pct"/>
            <w:vAlign w:val="center"/>
          </w:tcPr>
          <w:p w14:paraId="3D308A61" w14:textId="607864EE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1.165</w:t>
            </w:r>
          </w:p>
        </w:tc>
        <w:tc>
          <w:tcPr>
            <w:tcW w:w="389" w:type="pct"/>
            <w:vAlign w:val="center"/>
          </w:tcPr>
          <w:p w14:paraId="0A39757F" w14:textId="698B5831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58</w:t>
            </w:r>
          </w:p>
        </w:tc>
        <w:tc>
          <w:tcPr>
            <w:tcW w:w="374" w:type="pct"/>
            <w:vAlign w:val="center"/>
          </w:tcPr>
          <w:p w14:paraId="595D3CD6" w14:textId="39286774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</w:tr>
      <w:tr w:rsidR="00C3179E" w:rsidRPr="00C3179E" w14:paraId="489F016D" w14:textId="68F3C451" w:rsidTr="00A4047A">
        <w:trPr>
          <w:trHeight w:val="274"/>
          <w:jc w:val="center"/>
        </w:trPr>
        <w:tc>
          <w:tcPr>
            <w:tcW w:w="622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EDF59D" w14:textId="77777777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  <w:vAlign w:val="center"/>
          </w:tcPr>
          <w:p w14:paraId="30F46745" w14:textId="7170380F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T3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80B393" w14:textId="590E7F7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-0.298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75E923" w14:textId="75BB8CBD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81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center"/>
          </w:tcPr>
          <w:p w14:paraId="6A7DE2A4" w14:textId="5FCA8275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1</w:t>
            </w:r>
          </w:p>
        </w:tc>
        <w:tc>
          <w:tcPr>
            <w:tcW w:w="488" w:type="pct"/>
            <w:tcBorders>
              <w:bottom w:val="single" w:sz="4" w:space="0" w:color="auto"/>
            </w:tcBorders>
            <w:vAlign w:val="center"/>
          </w:tcPr>
          <w:p w14:paraId="7A6CA263" w14:textId="58212B7A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1.651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349EB6FD" w14:textId="75BCD9D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14</w:t>
            </w:r>
          </w:p>
        </w:tc>
        <w:tc>
          <w:tcPr>
            <w:tcW w:w="396" w:type="pct"/>
            <w:tcBorders>
              <w:bottom w:val="single" w:sz="4" w:space="0" w:color="auto"/>
            </w:tcBorders>
            <w:vAlign w:val="center"/>
          </w:tcPr>
          <w:p w14:paraId="47DEC7AD" w14:textId="217E7480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7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vAlign w:val="center"/>
          </w:tcPr>
          <w:p w14:paraId="6ABF4AD0" w14:textId="18F7CCA6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32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vAlign w:val="center"/>
          </w:tcPr>
          <w:p w14:paraId="47A60346" w14:textId="1F6B8D69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.99</w:t>
            </w:r>
          </w:p>
        </w:tc>
        <w:tc>
          <w:tcPr>
            <w:tcW w:w="374" w:type="pct"/>
            <w:tcBorders>
              <w:bottom w:val="single" w:sz="4" w:space="0" w:color="auto"/>
            </w:tcBorders>
            <w:vAlign w:val="center"/>
          </w:tcPr>
          <w:p w14:paraId="46D87BFB" w14:textId="08958EF8" w:rsidR="00F95B4C" w:rsidRPr="00C3179E" w:rsidRDefault="00F95B4C" w:rsidP="00DB597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</w:pPr>
            <w:r w:rsidRPr="00C3179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es-ES_tradnl"/>
              </w:rPr>
              <w:t>0.000</w:t>
            </w:r>
          </w:p>
        </w:tc>
      </w:tr>
    </w:tbl>
    <w:p w14:paraId="30B1524E" w14:textId="402EB518" w:rsidR="00DE5F04" w:rsidRPr="00C3179E" w:rsidRDefault="00F95B4C" w:rsidP="000F63B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C3179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G: Experimental group; CG: Control group.</w:t>
      </w:r>
    </w:p>
    <w:p w14:paraId="67CA7036" w14:textId="09128D0F" w:rsidR="00DE5F04" w:rsidRPr="00C3179E" w:rsidRDefault="00DE5F04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sectPr w:rsidR="00DE5F04" w:rsidRPr="00C3179E" w:rsidSect="001A5D26">
      <w:pgSz w:w="11901" w:h="16817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3B4"/>
    <w:rsid w:val="00000BFC"/>
    <w:rsid w:val="00002378"/>
    <w:rsid w:val="00010B53"/>
    <w:rsid w:val="00023DE5"/>
    <w:rsid w:val="00040AFD"/>
    <w:rsid w:val="0004147B"/>
    <w:rsid w:val="00043E57"/>
    <w:rsid w:val="000454E3"/>
    <w:rsid w:val="000515D3"/>
    <w:rsid w:val="00053BBA"/>
    <w:rsid w:val="00062855"/>
    <w:rsid w:val="00062D00"/>
    <w:rsid w:val="00074C4E"/>
    <w:rsid w:val="00097B2B"/>
    <w:rsid w:val="000A5536"/>
    <w:rsid w:val="000B045D"/>
    <w:rsid w:val="000B1B52"/>
    <w:rsid w:val="000B7BD9"/>
    <w:rsid w:val="000C192A"/>
    <w:rsid w:val="000C7139"/>
    <w:rsid w:val="000D05FD"/>
    <w:rsid w:val="000D6D62"/>
    <w:rsid w:val="000F63B4"/>
    <w:rsid w:val="000F6A43"/>
    <w:rsid w:val="001038FB"/>
    <w:rsid w:val="00103B14"/>
    <w:rsid w:val="001143CD"/>
    <w:rsid w:val="00136E71"/>
    <w:rsid w:val="00143275"/>
    <w:rsid w:val="00185884"/>
    <w:rsid w:val="00190194"/>
    <w:rsid w:val="0019158D"/>
    <w:rsid w:val="001A5D26"/>
    <w:rsid w:val="001D522C"/>
    <w:rsid w:val="001E0A61"/>
    <w:rsid w:val="001F303D"/>
    <w:rsid w:val="001F3E34"/>
    <w:rsid w:val="00217901"/>
    <w:rsid w:val="00230C0F"/>
    <w:rsid w:val="002629C7"/>
    <w:rsid w:val="00281022"/>
    <w:rsid w:val="00287019"/>
    <w:rsid w:val="002873BE"/>
    <w:rsid w:val="0029317A"/>
    <w:rsid w:val="002A4FC1"/>
    <w:rsid w:val="002C7153"/>
    <w:rsid w:val="002D169B"/>
    <w:rsid w:val="002D3BDB"/>
    <w:rsid w:val="002D503C"/>
    <w:rsid w:val="002D5E9E"/>
    <w:rsid w:val="002E1F91"/>
    <w:rsid w:val="0030405F"/>
    <w:rsid w:val="0031032B"/>
    <w:rsid w:val="003138EA"/>
    <w:rsid w:val="003231B7"/>
    <w:rsid w:val="00324E20"/>
    <w:rsid w:val="00327CAA"/>
    <w:rsid w:val="003370A3"/>
    <w:rsid w:val="00350105"/>
    <w:rsid w:val="003508CD"/>
    <w:rsid w:val="003548F7"/>
    <w:rsid w:val="00356F89"/>
    <w:rsid w:val="00361F98"/>
    <w:rsid w:val="00377F8C"/>
    <w:rsid w:val="003910CD"/>
    <w:rsid w:val="0039256D"/>
    <w:rsid w:val="003A25D9"/>
    <w:rsid w:val="003A5F8F"/>
    <w:rsid w:val="003B19FC"/>
    <w:rsid w:val="003B39F6"/>
    <w:rsid w:val="003C4D54"/>
    <w:rsid w:val="003C4D9F"/>
    <w:rsid w:val="003D2380"/>
    <w:rsid w:val="003F776A"/>
    <w:rsid w:val="00422D57"/>
    <w:rsid w:val="0044734A"/>
    <w:rsid w:val="00451253"/>
    <w:rsid w:val="00456823"/>
    <w:rsid w:val="00457713"/>
    <w:rsid w:val="00457E28"/>
    <w:rsid w:val="0046149C"/>
    <w:rsid w:val="00473904"/>
    <w:rsid w:val="00481C45"/>
    <w:rsid w:val="00481DC5"/>
    <w:rsid w:val="00487A8B"/>
    <w:rsid w:val="004A3F41"/>
    <w:rsid w:val="004A6E24"/>
    <w:rsid w:val="004B01BB"/>
    <w:rsid w:val="004B350A"/>
    <w:rsid w:val="004C12E3"/>
    <w:rsid w:val="004C2709"/>
    <w:rsid w:val="004C680D"/>
    <w:rsid w:val="004C7040"/>
    <w:rsid w:val="004D2AED"/>
    <w:rsid w:val="004E778B"/>
    <w:rsid w:val="005026DC"/>
    <w:rsid w:val="0050521E"/>
    <w:rsid w:val="00507C42"/>
    <w:rsid w:val="005178B7"/>
    <w:rsid w:val="005248FF"/>
    <w:rsid w:val="00534DF7"/>
    <w:rsid w:val="0053585F"/>
    <w:rsid w:val="0056248F"/>
    <w:rsid w:val="00566C50"/>
    <w:rsid w:val="00591C61"/>
    <w:rsid w:val="005966D8"/>
    <w:rsid w:val="005B1A8F"/>
    <w:rsid w:val="005B4190"/>
    <w:rsid w:val="005B43B1"/>
    <w:rsid w:val="005C69A2"/>
    <w:rsid w:val="005D3164"/>
    <w:rsid w:val="005F779E"/>
    <w:rsid w:val="0060421B"/>
    <w:rsid w:val="00633ACF"/>
    <w:rsid w:val="00635170"/>
    <w:rsid w:val="00647EB8"/>
    <w:rsid w:val="00654C4F"/>
    <w:rsid w:val="00655B98"/>
    <w:rsid w:val="00655BA6"/>
    <w:rsid w:val="00681100"/>
    <w:rsid w:val="00691C48"/>
    <w:rsid w:val="006965F1"/>
    <w:rsid w:val="006A3B2D"/>
    <w:rsid w:val="006C5C6E"/>
    <w:rsid w:val="006E4F62"/>
    <w:rsid w:val="006F3D7D"/>
    <w:rsid w:val="00704D09"/>
    <w:rsid w:val="00711F48"/>
    <w:rsid w:val="00714BE0"/>
    <w:rsid w:val="00723BCD"/>
    <w:rsid w:val="00736C6A"/>
    <w:rsid w:val="007540AC"/>
    <w:rsid w:val="00755D89"/>
    <w:rsid w:val="007765F1"/>
    <w:rsid w:val="00790FC1"/>
    <w:rsid w:val="007A001D"/>
    <w:rsid w:val="007A1C98"/>
    <w:rsid w:val="007B2833"/>
    <w:rsid w:val="007B2C3C"/>
    <w:rsid w:val="007C0C12"/>
    <w:rsid w:val="007D0AA1"/>
    <w:rsid w:val="007D29A7"/>
    <w:rsid w:val="007D4703"/>
    <w:rsid w:val="007D4788"/>
    <w:rsid w:val="007E6042"/>
    <w:rsid w:val="008024F3"/>
    <w:rsid w:val="008027F3"/>
    <w:rsid w:val="0081096A"/>
    <w:rsid w:val="00813BE8"/>
    <w:rsid w:val="0082111E"/>
    <w:rsid w:val="008348FC"/>
    <w:rsid w:val="00835F81"/>
    <w:rsid w:val="00840471"/>
    <w:rsid w:val="00874B60"/>
    <w:rsid w:val="00882179"/>
    <w:rsid w:val="00882FE8"/>
    <w:rsid w:val="00883731"/>
    <w:rsid w:val="008B00F6"/>
    <w:rsid w:val="008B5E97"/>
    <w:rsid w:val="008C2F3B"/>
    <w:rsid w:val="008C650F"/>
    <w:rsid w:val="008C6F88"/>
    <w:rsid w:val="008D3CA7"/>
    <w:rsid w:val="008D4A0F"/>
    <w:rsid w:val="009150D8"/>
    <w:rsid w:val="009326F4"/>
    <w:rsid w:val="009420E0"/>
    <w:rsid w:val="009428A5"/>
    <w:rsid w:val="00945A66"/>
    <w:rsid w:val="00950623"/>
    <w:rsid w:val="00955DE6"/>
    <w:rsid w:val="009962E1"/>
    <w:rsid w:val="009B1CD0"/>
    <w:rsid w:val="009B4D3D"/>
    <w:rsid w:val="009C44F4"/>
    <w:rsid w:val="009C4D54"/>
    <w:rsid w:val="009D7859"/>
    <w:rsid w:val="009E2888"/>
    <w:rsid w:val="009E2BD6"/>
    <w:rsid w:val="009E6905"/>
    <w:rsid w:val="009F229F"/>
    <w:rsid w:val="009F714B"/>
    <w:rsid w:val="00A02573"/>
    <w:rsid w:val="00A15DD7"/>
    <w:rsid w:val="00A26E63"/>
    <w:rsid w:val="00A4047A"/>
    <w:rsid w:val="00A43301"/>
    <w:rsid w:val="00A63A1F"/>
    <w:rsid w:val="00A74800"/>
    <w:rsid w:val="00A75E68"/>
    <w:rsid w:val="00A8439B"/>
    <w:rsid w:val="00A93B3F"/>
    <w:rsid w:val="00AE26D4"/>
    <w:rsid w:val="00B038E5"/>
    <w:rsid w:val="00B060BD"/>
    <w:rsid w:val="00B32E43"/>
    <w:rsid w:val="00B34025"/>
    <w:rsid w:val="00B36CF2"/>
    <w:rsid w:val="00B63877"/>
    <w:rsid w:val="00B65D93"/>
    <w:rsid w:val="00B678EC"/>
    <w:rsid w:val="00B70ABF"/>
    <w:rsid w:val="00B82921"/>
    <w:rsid w:val="00BA68C5"/>
    <w:rsid w:val="00BB101D"/>
    <w:rsid w:val="00BB128A"/>
    <w:rsid w:val="00BB6760"/>
    <w:rsid w:val="00BC1C99"/>
    <w:rsid w:val="00BD2CD1"/>
    <w:rsid w:val="00BF6CD3"/>
    <w:rsid w:val="00C005A5"/>
    <w:rsid w:val="00C01F52"/>
    <w:rsid w:val="00C034C1"/>
    <w:rsid w:val="00C07985"/>
    <w:rsid w:val="00C219E5"/>
    <w:rsid w:val="00C2744F"/>
    <w:rsid w:val="00C3179E"/>
    <w:rsid w:val="00C44791"/>
    <w:rsid w:val="00C45A2C"/>
    <w:rsid w:val="00C46731"/>
    <w:rsid w:val="00C54EFB"/>
    <w:rsid w:val="00C63311"/>
    <w:rsid w:val="00C6372D"/>
    <w:rsid w:val="00C6670D"/>
    <w:rsid w:val="00C7401A"/>
    <w:rsid w:val="00C82AB6"/>
    <w:rsid w:val="00C8320B"/>
    <w:rsid w:val="00C96FB3"/>
    <w:rsid w:val="00CB1B4C"/>
    <w:rsid w:val="00CB40D3"/>
    <w:rsid w:val="00CB5229"/>
    <w:rsid w:val="00CC69CD"/>
    <w:rsid w:val="00CF1354"/>
    <w:rsid w:val="00D1672F"/>
    <w:rsid w:val="00D20C84"/>
    <w:rsid w:val="00D277A1"/>
    <w:rsid w:val="00D30D4C"/>
    <w:rsid w:val="00D31CA3"/>
    <w:rsid w:val="00D3436A"/>
    <w:rsid w:val="00D57C2E"/>
    <w:rsid w:val="00D622F1"/>
    <w:rsid w:val="00D642BD"/>
    <w:rsid w:val="00D67011"/>
    <w:rsid w:val="00D70F80"/>
    <w:rsid w:val="00D7693A"/>
    <w:rsid w:val="00D86B8F"/>
    <w:rsid w:val="00DA3675"/>
    <w:rsid w:val="00DB5977"/>
    <w:rsid w:val="00DB5E46"/>
    <w:rsid w:val="00DC3267"/>
    <w:rsid w:val="00DD0951"/>
    <w:rsid w:val="00DD5D9C"/>
    <w:rsid w:val="00DD6DDC"/>
    <w:rsid w:val="00DE5F04"/>
    <w:rsid w:val="00E04814"/>
    <w:rsid w:val="00E17411"/>
    <w:rsid w:val="00E21342"/>
    <w:rsid w:val="00E34059"/>
    <w:rsid w:val="00E42D9D"/>
    <w:rsid w:val="00E87BBB"/>
    <w:rsid w:val="00EA0F13"/>
    <w:rsid w:val="00EA2246"/>
    <w:rsid w:val="00ED3119"/>
    <w:rsid w:val="00ED3A0B"/>
    <w:rsid w:val="00F05C78"/>
    <w:rsid w:val="00F161C8"/>
    <w:rsid w:val="00F17B6E"/>
    <w:rsid w:val="00F20C05"/>
    <w:rsid w:val="00F219F9"/>
    <w:rsid w:val="00F367DD"/>
    <w:rsid w:val="00F53F26"/>
    <w:rsid w:val="00F64A4E"/>
    <w:rsid w:val="00F84062"/>
    <w:rsid w:val="00F856EF"/>
    <w:rsid w:val="00F93FD1"/>
    <w:rsid w:val="00F95B4C"/>
    <w:rsid w:val="00FA33C8"/>
    <w:rsid w:val="00FA71FB"/>
    <w:rsid w:val="00FB71E7"/>
    <w:rsid w:val="00FE03E5"/>
    <w:rsid w:val="00FF1A1E"/>
    <w:rsid w:val="00FF438D"/>
    <w:rsid w:val="00FF4CD8"/>
    <w:rsid w:val="00FF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D22643"/>
  <w15:chartTrackingRefBased/>
  <w15:docId w15:val="{14756FBD-2399-6F47-BC38-1EC4AD054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63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52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5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5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5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52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95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5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3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2</TotalTime>
  <Pages>2</Pages>
  <Words>530</Words>
  <Characters>3027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Mateo Orcajada</dc:creator>
  <cp:keywords/>
  <dc:description/>
  <cp:lastModifiedBy>Annie Castillo</cp:lastModifiedBy>
  <cp:revision>57</cp:revision>
  <dcterms:created xsi:type="dcterms:W3CDTF">2024-02-10T12:33:00Z</dcterms:created>
  <dcterms:modified xsi:type="dcterms:W3CDTF">2024-07-29T15:21:00Z</dcterms:modified>
</cp:coreProperties>
</file>